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US"/>
        </w:rPr>
        <w:t>Table 1. Original distribution of mutations (only consistent substitutions) and examined PCRs for each mtDNA position between 16056 and 16375. F1=</w:t>
      </w:r>
      <w:r>
        <w:rPr>
          <w:lang w:val="en-GB"/>
        </w:rPr>
        <w:t xml:space="preserve"> Feldhofer 1; F2=Feldhofer2; ML= MtLessini; SD= El Sidrón 1252, Vi= Vindija and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OK = Okladnikov 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768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90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</w:tblGrid>
      <w:tr>
        <w:trPr>
          <w:trHeight w:val="255" w:hRule="atLeast"/>
        </w:trPr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t position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 (PCR)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 (PCR)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 (PCR)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 (PCR)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 (PCR)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K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K (PCR)</w:t>
            </w:r>
          </w:p>
        </w:tc>
      </w:tr>
      <w:tr>
        <w:trPr>
          <w:trHeight w:val="255" w:hRule="atLeast"/>
        </w:trPr>
        <w:tc>
          <w:tcPr>
            <w:tcW w:w="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w="11906" w:h="16838"/>
      <w:pgMar w:left="1701" w:right="1701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2T14:09:00Z</dcterms:created>
  <dc:creator>conxita</dc:creator>
  <dc:description/>
  <cp:keywords/>
  <dc:language>en-US</dc:language>
  <cp:lastModifiedBy>clalueza</cp:lastModifiedBy>
  <cp:lastPrinted>2007-01-17T12:42:00Z</cp:lastPrinted>
  <dcterms:modified xsi:type="dcterms:W3CDTF">2008-07-09T12:41:00Z</dcterms:modified>
  <cp:revision>6</cp:revision>
  <dc:subject/>
  <dc:title>For some statistical tests, it was necessary to have each inner region partitioned into an equal number of intervals</dc:title>
</cp:coreProperties>
</file>